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4002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1665"/>
        <w:gridCol w:w="2160"/>
        <w:gridCol w:w="2070"/>
        <w:gridCol w:w="1980"/>
      </w:tblGrid>
      <w:tr w:rsidR="00121A57" w14:paraId="54AD354E" w14:textId="77777777" w:rsidTr="00121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BCA24FE" w14:textId="77777777" w:rsidR="00121A57" w:rsidRDefault="00121A57" w:rsidP="00121A57">
            <w:pPr>
              <w:spacing w:line="480" w:lineRule="auto"/>
            </w:pPr>
            <w:bookmarkStart w:id="0" w:name="_Hlk196162682"/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65" w:type="dxa"/>
          </w:tcPr>
          <w:p w14:paraId="54F9E78F" w14:textId="77777777" w:rsidR="00121A57" w:rsidRDefault="00121A57" w:rsidP="00121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Site</w:t>
            </w:r>
          </w:p>
        </w:tc>
        <w:tc>
          <w:tcPr>
            <w:tcW w:w="2160" w:type="dxa"/>
          </w:tcPr>
          <w:p w14:paraId="12353723" w14:textId="77777777" w:rsidR="00121A57" w:rsidRDefault="00121A57" w:rsidP="00121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secticide tested </w:t>
            </w:r>
          </w:p>
        </w:tc>
        <w:tc>
          <w:tcPr>
            <w:tcW w:w="2070" w:type="dxa"/>
          </w:tcPr>
          <w:p w14:paraId="1E90F98E" w14:textId="77777777" w:rsidR="00121A57" w:rsidRDefault="00121A57" w:rsidP="00121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. of </w:t>
            </w:r>
            <w:r w:rsidRPr="09368E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e. aegypti </w:t>
            </w: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mosquito tested per test</w:t>
            </w:r>
          </w:p>
        </w:tc>
        <w:tc>
          <w:tcPr>
            <w:tcW w:w="1980" w:type="dxa"/>
          </w:tcPr>
          <w:p w14:paraId="3AC28D22" w14:textId="77777777" w:rsidR="00121A57" w:rsidRDefault="00121A57" w:rsidP="00121A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cent mortality after 24hr </w:t>
            </w:r>
          </w:p>
        </w:tc>
      </w:tr>
      <w:tr w:rsidR="00121A57" w14:paraId="1C8D628B" w14:textId="77777777" w:rsidTr="00121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 w:val="restart"/>
          </w:tcPr>
          <w:p w14:paraId="13E2D704" w14:textId="77777777" w:rsidR="00121A57" w:rsidRDefault="00121A57" w:rsidP="00121A57">
            <w:pPr>
              <w:spacing w:line="480" w:lineRule="auto"/>
              <w:jc w:val="right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5" w:type="dxa"/>
            <w:vMerge w:val="restart"/>
          </w:tcPr>
          <w:p w14:paraId="005F7A97" w14:textId="77777777" w:rsidR="00121A57" w:rsidRPr="009057D8" w:rsidRDefault="00121A57" w:rsidP="00121A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5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argeisa</w:t>
            </w:r>
          </w:p>
          <w:p w14:paraId="69EEA6EE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386DB86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7A0441F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A624C0E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780C730C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Lamdacyhalothrin</w:t>
            </w:r>
            <w:proofErr w:type="spellEnd"/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5%</w:t>
            </w:r>
          </w:p>
        </w:tc>
        <w:tc>
          <w:tcPr>
            <w:tcW w:w="2070" w:type="dxa"/>
          </w:tcPr>
          <w:p w14:paraId="10A69BE2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62B6DEC7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</w:tr>
      <w:tr w:rsidR="00121A57" w14:paraId="56C60F77" w14:textId="77777777" w:rsidTr="00121A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770A37B3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5E07B99F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696902AB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Deltamethrin 0.03%</w:t>
            </w:r>
          </w:p>
        </w:tc>
        <w:tc>
          <w:tcPr>
            <w:tcW w:w="2070" w:type="dxa"/>
          </w:tcPr>
          <w:p w14:paraId="7C984843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791932FD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</w:tr>
      <w:tr w:rsidR="00121A57" w14:paraId="1DF34869" w14:textId="77777777" w:rsidTr="00121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074C364E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11CBFB4C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5974457C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Permethrin 0.75%</w:t>
            </w:r>
          </w:p>
        </w:tc>
        <w:tc>
          <w:tcPr>
            <w:tcW w:w="2070" w:type="dxa"/>
          </w:tcPr>
          <w:p w14:paraId="5C9A8CB2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30148306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</w:tr>
      <w:tr w:rsidR="00121A57" w14:paraId="4015399D" w14:textId="77777777" w:rsidTr="00121A5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192DA5B6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073AE820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79E7BF28" w14:textId="77777777" w:rsidR="00121A57" w:rsidRPr="00BD43BC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3BC">
              <w:rPr>
                <w:rFonts w:ascii="Times New Roman" w:eastAsia="Calibri" w:hAnsi="Times New Roman" w:cs="Times New Roman"/>
                <w:sz w:val="22"/>
                <w:szCs w:val="22"/>
              </w:rPr>
              <w:t>Alpha-cypermethrin 0.05%</w:t>
            </w:r>
          </w:p>
        </w:tc>
        <w:tc>
          <w:tcPr>
            <w:tcW w:w="2070" w:type="dxa"/>
          </w:tcPr>
          <w:p w14:paraId="4A9D4FD3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100C39E1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</w:tr>
      <w:tr w:rsidR="00121A57" w14:paraId="4245A4D9" w14:textId="77777777" w:rsidTr="00121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 w:val="restart"/>
          </w:tcPr>
          <w:p w14:paraId="095023D1" w14:textId="77777777" w:rsidR="00121A57" w:rsidRDefault="00121A57" w:rsidP="00121A57">
            <w:pPr>
              <w:spacing w:line="480" w:lineRule="auto"/>
              <w:jc w:val="right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  <w:p w14:paraId="627AABFE" w14:textId="77777777" w:rsidR="00121A57" w:rsidRDefault="00121A57" w:rsidP="00121A57">
            <w:pPr>
              <w:spacing w:line="480" w:lineRule="auto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725096A" w14:textId="77777777" w:rsidR="00121A57" w:rsidRDefault="00121A57" w:rsidP="00121A57">
            <w:pPr>
              <w:spacing w:line="480" w:lineRule="auto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2E6EEB2" w14:textId="77777777" w:rsidR="00121A57" w:rsidRDefault="00121A57" w:rsidP="00121A57">
            <w:pPr>
              <w:spacing w:line="480" w:lineRule="auto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05FC534" w14:textId="77777777" w:rsidR="00121A57" w:rsidRDefault="00121A57" w:rsidP="00121A57">
            <w:pPr>
              <w:spacing w:line="480" w:lineRule="auto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65" w:type="dxa"/>
            <w:vMerge w:val="restart"/>
          </w:tcPr>
          <w:p w14:paraId="251D51FB" w14:textId="77777777" w:rsidR="00121A57" w:rsidRPr="009057D8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5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Burao </w:t>
            </w:r>
          </w:p>
          <w:p w14:paraId="70DEDEED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11B14A6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F3E32B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055ED1AD" w14:textId="77777777" w:rsidR="00121A57" w:rsidRPr="00BD43BC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F3000">
              <w:rPr>
                <w:rFonts w:ascii="Times New Roman" w:eastAsia="Times New Roman" w:hAnsi="Times New Roman" w:cs="Times New Roman"/>
                <w:color w:val="000000" w:themeColor="text1"/>
              </w:rPr>
              <w:t>Lamdacyhalothrin</w:t>
            </w:r>
            <w:proofErr w:type="spellEnd"/>
            <w:r w:rsidRPr="00FF30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FF3000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070" w:type="dxa"/>
          </w:tcPr>
          <w:p w14:paraId="219E8070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58B21111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</w:tr>
      <w:tr w:rsidR="00121A57" w14:paraId="2A704866" w14:textId="77777777" w:rsidTr="00121A5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04D1F359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057160FF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69A2CAEF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Deltamethrin 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070" w:type="dxa"/>
          </w:tcPr>
          <w:p w14:paraId="25502AC9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0F863372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</w:tr>
      <w:tr w:rsidR="00121A57" w14:paraId="2F0D0611" w14:textId="77777777" w:rsidTr="00121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30963C6F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0E993DD4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27E596C7" w14:textId="77777777" w:rsidR="00121A57" w:rsidRDefault="00121A57" w:rsidP="00121A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Alpha-cypermethrin 0.05%</w:t>
            </w:r>
          </w:p>
        </w:tc>
        <w:tc>
          <w:tcPr>
            <w:tcW w:w="2070" w:type="dxa"/>
          </w:tcPr>
          <w:p w14:paraId="2DD622F1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0B073871" w14:textId="77777777" w:rsidR="00121A57" w:rsidRDefault="00121A57" w:rsidP="00121A5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</w:tr>
      <w:tr w:rsidR="00121A57" w14:paraId="1643C738" w14:textId="77777777" w:rsidTr="00121A57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vMerge/>
          </w:tcPr>
          <w:p w14:paraId="21AE8ACD" w14:textId="77777777" w:rsidR="00121A57" w:rsidRDefault="00121A57" w:rsidP="00121A57">
            <w:pPr>
              <w:spacing w:line="480" w:lineRule="auto"/>
            </w:pPr>
          </w:p>
        </w:tc>
        <w:tc>
          <w:tcPr>
            <w:tcW w:w="1665" w:type="dxa"/>
            <w:vMerge/>
          </w:tcPr>
          <w:p w14:paraId="400F9F08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3254D777" w14:textId="77777777" w:rsidR="00121A57" w:rsidRDefault="00121A57" w:rsidP="00121A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Permethrin 0.75%</w:t>
            </w:r>
          </w:p>
        </w:tc>
        <w:tc>
          <w:tcPr>
            <w:tcW w:w="2070" w:type="dxa"/>
          </w:tcPr>
          <w:p w14:paraId="7BDAB6BC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80" w:type="dxa"/>
          </w:tcPr>
          <w:p w14:paraId="10A14795" w14:textId="77777777" w:rsidR="00121A57" w:rsidRDefault="00121A57" w:rsidP="00121A5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9368E73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</w:tr>
    </w:tbl>
    <w:bookmarkEnd w:id="0"/>
    <w:p w14:paraId="127D8B04" w14:textId="662D0B0E" w:rsidR="00121A57" w:rsidRDefault="00121A57" w:rsidP="00121A57">
      <w:pPr>
        <w:spacing w:after="200" w:line="480" w:lineRule="auto"/>
        <w:rPr>
          <w:rFonts w:ascii="Times New Roman" w:eastAsia="Calibri" w:hAnsi="Times New Roman" w:cs="Times New Roman"/>
          <w:color w:val="252525"/>
        </w:rPr>
      </w:pPr>
      <w:r>
        <w:rPr>
          <w:rFonts w:ascii="Times New Roman" w:eastAsia="Calibri" w:hAnsi="Times New Roman" w:cs="Times New Roman"/>
          <w:b/>
          <w:bCs/>
          <w:color w:val="252525"/>
        </w:rPr>
        <w:t xml:space="preserve">Supplemental </w:t>
      </w:r>
      <w:r w:rsidRPr="00B862D7">
        <w:rPr>
          <w:rFonts w:ascii="Times New Roman" w:eastAsia="Calibri" w:hAnsi="Times New Roman" w:cs="Times New Roman"/>
          <w:b/>
          <w:bCs/>
          <w:color w:val="252525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252525"/>
        </w:rPr>
        <w:t>1</w:t>
      </w:r>
      <w:r w:rsidRPr="002C109E">
        <w:rPr>
          <w:rFonts w:ascii="Times New Roman" w:eastAsia="Calibri" w:hAnsi="Times New Roman" w:cs="Times New Roman"/>
          <w:color w:val="252525"/>
        </w:rPr>
        <w:t xml:space="preserve">: </w:t>
      </w:r>
      <w:r>
        <w:rPr>
          <w:rFonts w:ascii="Times New Roman" w:eastAsia="Calibri" w:hAnsi="Times New Roman" w:cs="Times New Roman"/>
          <w:color w:val="252525"/>
        </w:rPr>
        <w:t>Insecticide susceptibility b</w:t>
      </w:r>
      <w:r w:rsidRPr="002C109E">
        <w:rPr>
          <w:rFonts w:ascii="Times New Roman" w:eastAsia="Calibri" w:hAnsi="Times New Roman" w:cs="Times New Roman"/>
          <w:color w:val="252525"/>
        </w:rPr>
        <w:t xml:space="preserve">ioassay result for </w:t>
      </w:r>
      <w:r>
        <w:rPr>
          <w:rFonts w:ascii="Times New Roman" w:eastAsia="Calibri" w:hAnsi="Times New Roman" w:cs="Times New Roman"/>
          <w:color w:val="252525"/>
        </w:rPr>
        <w:t xml:space="preserve">Hargeisa and Burao </w:t>
      </w:r>
      <w:r w:rsidRPr="00F66549">
        <w:rPr>
          <w:rFonts w:ascii="Times New Roman" w:eastAsia="Calibri" w:hAnsi="Times New Roman" w:cs="Times New Roman"/>
          <w:i/>
          <w:iCs/>
          <w:color w:val="252525"/>
        </w:rPr>
        <w:t>Aedes aegypti</w:t>
      </w:r>
      <w:r>
        <w:rPr>
          <w:rFonts w:ascii="Times New Roman" w:eastAsia="Calibri" w:hAnsi="Times New Roman" w:cs="Times New Roman"/>
          <w:color w:val="252525"/>
        </w:rPr>
        <w:t xml:space="preserve"> population.</w:t>
      </w:r>
      <w:r>
        <w:rPr>
          <w:rFonts w:ascii="Times New Roman" w:eastAsia="Calibri" w:hAnsi="Times New Roman" w:cs="Times New Roman"/>
          <w:color w:val="252525"/>
        </w:rPr>
        <w:t xml:space="preserve"> A</w:t>
      </w:r>
      <w:r w:rsidRPr="0046689A">
        <w:rPr>
          <w:rFonts w:ascii="Times New Roman" w:eastAsia="Calibri" w:hAnsi="Times New Roman" w:cs="Times New Roman"/>
          <w:color w:val="252525"/>
        </w:rPr>
        <w:t xml:space="preserve">dult mosquitoes were exposed to WHO diagnostic concentrations of insecticides, and mortality was recorded after 24h. Values represent percentage mortality based on 80 mosquitoes tested per insecticide per site. </w:t>
      </w:r>
      <w:r w:rsidRPr="004601E8">
        <w:rPr>
          <w:rFonts w:ascii="Times New Roman" w:eastAsia="Calibri" w:hAnsi="Times New Roman" w:cs="Times New Roman"/>
          <w:color w:val="252525"/>
        </w:rPr>
        <w:t>WHO criteria were used to classify susceptibility (≥98% mortality), possible resistance (90–97%), and confirmed resistance (&lt;90%).</w:t>
      </w:r>
    </w:p>
    <w:sectPr w:rsidR="0012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3A"/>
    <w:rsid w:val="001070F7"/>
    <w:rsid w:val="00121A57"/>
    <w:rsid w:val="00137D34"/>
    <w:rsid w:val="001F113A"/>
    <w:rsid w:val="00633613"/>
    <w:rsid w:val="0079626A"/>
    <w:rsid w:val="00995018"/>
    <w:rsid w:val="00A27399"/>
    <w:rsid w:val="00A32E18"/>
    <w:rsid w:val="00B81EF0"/>
    <w:rsid w:val="00B919D1"/>
    <w:rsid w:val="00EC5CF6"/>
    <w:rsid w:val="00F11400"/>
    <w:rsid w:val="00FB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02AA8"/>
  <w15:chartTrackingRefBased/>
  <w15:docId w15:val="{E74DA168-0D53-4314-A3B9-65ED7ECE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A57"/>
  </w:style>
  <w:style w:type="paragraph" w:styleId="Heading1">
    <w:name w:val="heading 1"/>
    <w:basedOn w:val="Normal"/>
    <w:next w:val="Normal"/>
    <w:link w:val="Heading1Char"/>
    <w:uiPriority w:val="9"/>
    <w:qFormat/>
    <w:rsid w:val="001F1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13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21A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yomi, Babatunde</dc:creator>
  <cp:keywords/>
  <dc:description/>
  <cp:lastModifiedBy>Oriyomi, Babatunde</cp:lastModifiedBy>
  <cp:revision>1</cp:revision>
  <dcterms:created xsi:type="dcterms:W3CDTF">2026-02-18T15:53:00Z</dcterms:created>
  <dcterms:modified xsi:type="dcterms:W3CDTF">2026-02-18T19:54:00Z</dcterms:modified>
</cp:coreProperties>
</file>